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0AF" w:rsidRDefault="00E960AF"/>
    <w:p w:rsidR="007A2DE1" w:rsidRDefault="007A2DE1"/>
    <w:p w:rsidR="007A2DE1" w:rsidRDefault="007A2DE1"/>
    <w:p w:rsidR="007A2DE1" w:rsidRPr="00826D9D" w:rsidRDefault="007A2DE1" w:rsidP="007A2DE1">
      <w:pPr>
        <w:widowControl w:val="0"/>
        <w:autoSpaceDE w:val="0"/>
        <w:autoSpaceDN w:val="0"/>
        <w:adjustRightInd w:val="0"/>
        <w:spacing w:after="120" w:line="480" w:lineRule="auto"/>
        <w:ind w:left="284" w:hanging="284"/>
        <w:jc w:val="center"/>
        <w:rPr>
          <w:b/>
          <w:lang w:val="en-US"/>
        </w:rPr>
      </w:pPr>
      <w:r w:rsidRPr="00826D9D">
        <w:rPr>
          <w:b/>
          <w:lang w:val="en-US"/>
        </w:rPr>
        <w:t xml:space="preserve">Table </w:t>
      </w:r>
      <w:r w:rsidR="000857AD">
        <w:rPr>
          <w:b/>
          <w:lang w:val="en-US"/>
        </w:rPr>
        <w:t>S2</w:t>
      </w:r>
      <w:bookmarkStart w:id="0" w:name="_GoBack"/>
      <w:bookmarkEnd w:id="0"/>
    </w:p>
    <w:p w:rsidR="007A2DE1" w:rsidRPr="00826D9D" w:rsidRDefault="007A2DE1" w:rsidP="007A2DE1">
      <w:pPr>
        <w:jc w:val="center"/>
        <w:rPr>
          <w:lang w:val="en-US"/>
        </w:rPr>
      </w:pPr>
    </w:p>
    <w:p w:rsidR="007A2DE1" w:rsidRPr="00826D9D" w:rsidRDefault="007A2DE1" w:rsidP="007A2DE1">
      <w:pPr>
        <w:jc w:val="center"/>
        <w:rPr>
          <w:lang w:val="en-US"/>
        </w:rPr>
      </w:pPr>
      <w:r w:rsidRPr="00826D9D">
        <w:rPr>
          <w:lang w:val="en-US"/>
        </w:rPr>
        <w:t>VTG-VTGR putative binding sites* on the nematode vitellogenins</w:t>
      </w:r>
    </w:p>
    <w:p w:rsidR="007A2DE1" w:rsidRPr="00826D9D" w:rsidRDefault="007A2DE1" w:rsidP="007A2DE1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1"/>
        <w:gridCol w:w="1502"/>
        <w:gridCol w:w="1357"/>
        <w:gridCol w:w="1525"/>
        <w:gridCol w:w="1297"/>
        <w:gridCol w:w="1603"/>
      </w:tblGrid>
      <w:tr w:rsidR="007A2DE1" w:rsidRPr="00826D9D" w:rsidTr="00AD40C3">
        <w:trPr>
          <w:jc w:val="center"/>
        </w:trPr>
        <w:tc>
          <w:tcPr>
            <w:tcW w:w="289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YP170B</w:t>
            </w:r>
          </w:p>
        </w:tc>
        <w:tc>
          <w:tcPr>
            <w:tcW w:w="288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YP170A</w:t>
            </w:r>
          </w:p>
        </w:tc>
        <w:tc>
          <w:tcPr>
            <w:tcW w:w="288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YP115–YP88</w:t>
            </w: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Gene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Sit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Gene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Sit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Gene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:rsidR="007A2DE1" w:rsidRPr="0016637C" w:rsidRDefault="007A2DE1" w:rsidP="00AD40C3">
            <w:pPr>
              <w:jc w:val="center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Site</w:t>
            </w: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top w:val="double" w:sz="4" w:space="0" w:color="auto"/>
              <w:lef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br-vit-2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ITKSVNF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el-vit-3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YTKSVNF</w:t>
            </w:r>
          </w:p>
        </w:tc>
        <w:tc>
          <w:tcPr>
            <w:tcW w:w="0" w:type="auto"/>
            <w:tcBorders>
              <w:left w:val="doub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el-vit-6</w:t>
            </w:r>
          </w:p>
        </w:tc>
        <w:tc>
          <w:tcPr>
            <w:tcW w:w="0" w:type="auto"/>
            <w:tcBorders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RWAKSINF</w:t>
            </w: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el-vit-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ITKSINF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el-vit-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YTKSVNF</w:t>
            </w:r>
          </w:p>
        </w:tc>
        <w:tc>
          <w:tcPr>
            <w:tcW w:w="0" w:type="auto"/>
            <w:tcBorders>
              <w:left w:val="doub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br-vit-6</w:t>
            </w:r>
          </w:p>
        </w:tc>
        <w:tc>
          <w:tcPr>
            <w:tcW w:w="0" w:type="auto"/>
            <w:tcBorders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RWAKSINF</w:t>
            </w: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ja_1845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ITKSINF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br-vit-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YTKSVNF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re-vit-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RWAKSINF</w:t>
            </w: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re-vit-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ITKSINF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el-vit-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YTKSVNF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Oti-vit-6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QWTKSINF</w:t>
            </w: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Oti-vit-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LVTKSTNF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br-vit-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YTKSVNF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b/>
                <w:lang w:val="en-US"/>
              </w:rPr>
              <w:t>Consensu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b/>
                <w:lang w:val="en-US"/>
              </w:rPr>
              <w:t>RWTKSVNF</w:t>
            </w: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bn_01558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ITKSINF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re-vit-5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YTKSVNF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  <w:bottom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right"/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br-vit-1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VTKSVNF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b/>
                <w:lang w:val="en-US"/>
              </w:rPr>
              <w:t>Consensu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b/>
                <w:lang w:val="en-US"/>
              </w:rPr>
              <w:t>IYTKSV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  <w:bottom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right"/>
              <w:rPr>
                <w:i/>
                <w:lang w:val="en-US"/>
              </w:rPr>
            </w:pPr>
            <w:r w:rsidRPr="0016637C">
              <w:rPr>
                <w:i/>
                <w:lang w:val="en-US"/>
              </w:rPr>
              <w:t>Cel-vit-1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  <w:r w:rsidRPr="0016637C">
              <w:rPr>
                <w:lang w:val="en-US"/>
              </w:rPr>
              <w:t>IVTKSVNF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left w:val="nil"/>
              <w:bottom w:val="double" w:sz="4" w:space="0" w:color="auto"/>
            </w:tcBorders>
            <w:shd w:val="clear" w:color="auto" w:fill="auto"/>
          </w:tcPr>
          <w:p w:rsidR="007A2DE1" w:rsidRPr="0016637C" w:rsidRDefault="007A2DE1" w:rsidP="00AD40C3">
            <w:pPr>
              <w:jc w:val="right"/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Consensu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b/>
                <w:lang w:val="en-US"/>
              </w:rPr>
            </w:pPr>
            <w:r w:rsidRPr="0016637C">
              <w:rPr>
                <w:b/>
                <w:lang w:val="en-US"/>
              </w:rPr>
              <w:t>IITKS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BA5966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270DF8" w:rsidRDefault="007A2DE1" w:rsidP="00AD40C3">
            <w:pPr>
              <w:rPr>
                <w:lang w:val="en-US"/>
              </w:rPr>
            </w:pPr>
          </w:p>
        </w:tc>
      </w:tr>
      <w:tr w:rsidR="007A2DE1" w:rsidRPr="00826D9D" w:rsidTr="00AD4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DE1" w:rsidRPr="0016637C" w:rsidRDefault="007A2DE1" w:rsidP="00AD40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2DE1" w:rsidRPr="0016637C" w:rsidRDefault="007A2DE1" w:rsidP="00AD40C3">
            <w:pPr>
              <w:rPr>
                <w:b/>
                <w:lang w:val="en-US"/>
              </w:rPr>
            </w:pPr>
          </w:p>
        </w:tc>
      </w:tr>
    </w:tbl>
    <w:p w:rsidR="007A2DE1" w:rsidRDefault="007A2DE1">
      <w:r w:rsidRPr="00826D9D">
        <w:rPr>
          <w:lang w:val="en-US"/>
        </w:rPr>
        <w:t>* - Results obtained according to [</w:t>
      </w:r>
      <w:r>
        <w:rPr>
          <w:lang w:val="en-US"/>
        </w:rPr>
        <w:t>55</w:t>
      </w:r>
      <w:r w:rsidRPr="00826D9D">
        <w:rPr>
          <w:lang w:val="en-US"/>
        </w:rPr>
        <w:t>].</w:t>
      </w:r>
    </w:p>
    <w:sectPr w:rsidR="007A2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DE1"/>
    <w:rsid w:val="000857AD"/>
    <w:rsid w:val="007A2DE1"/>
    <w:rsid w:val="00E9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RelyOnCSS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São Paulo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E. Winter</dc:creator>
  <cp:lastModifiedBy>Carlos E. Winter</cp:lastModifiedBy>
  <cp:revision>2</cp:revision>
  <dcterms:created xsi:type="dcterms:W3CDTF">2012-10-25T14:01:00Z</dcterms:created>
  <dcterms:modified xsi:type="dcterms:W3CDTF">2012-12-03T14:25:00Z</dcterms:modified>
</cp:coreProperties>
</file>